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62B7" w:rsidRPr="00905548" w:rsidRDefault="009E62B7" w:rsidP="009E62B7">
      <w:pPr>
        <w:spacing w:after="0" w:line="480" w:lineRule="auto"/>
        <w:jc w:val="both"/>
        <w:rPr>
          <w:b/>
        </w:rPr>
      </w:pPr>
      <w:r w:rsidRPr="00905548">
        <w:rPr>
          <w:b/>
        </w:rPr>
        <w:t>Supplementary material</w:t>
      </w:r>
    </w:p>
    <w:p w:rsidR="009E62B7" w:rsidRPr="00905548" w:rsidRDefault="002314E4" w:rsidP="009E62B7">
      <w:pPr>
        <w:spacing w:after="0" w:line="480" w:lineRule="auto"/>
        <w:jc w:val="both"/>
      </w:pPr>
      <w:r>
        <w:t>Supplemental</w:t>
      </w:r>
      <w:bookmarkStart w:id="0" w:name="_GoBack"/>
      <w:bookmarkEnd w:id="0"/>
      <w:r w:rsidR="009E62B7" w:rsidRPr="00905548">
        <w:t xml:space="preserve"> Table 1: List of commonly measured </w:t>
      </w:r>
      <w:proofErr w:type="spellStart"/>
      <w:r w:rsidR="009E62B7" w:rsidRPr="00905548">
        <w:t>analytes</w:t>
      </w:r>
      <w:proofErr w:type="spellEnd"/>
      <w:r w:rsidR="009E62B7" w:rsidRPr="00905548">
        <w:t xml:space="preserve"> after quality control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67"/>
        <w:gridCol w:w="3611"/>
        <w:gridCol w:w="598"/>
        <w:gridCol w:w="544"/>
        <w:gridCol w:w="4068"/>
      </w:tblGrid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Analyte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Analyte</w:t>
            </w:r>
            <w:proofErr w:type="spellEnd"/>
            <w:r w:rsidRPr="004132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4132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continued</w:t>
            </w:r>
            <w:proofErr w:type="spellEnd"/>
            <w:r w:rsidRPr="004132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1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Adiponectin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6D59EE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54</w:t>
            </w:r>
            <w:r w:rsid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Interleukin-18 (IL-18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2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Alpha-1-Antichymotrypsin (AACT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55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Leptin</w:t>
            </w:r>
            <w:proofErr w:type="spellEnd"/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3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Alpha-1-Antitrypsin (AAT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56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Luteinizing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Hormone (LH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4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Alpha-1-Microglobulin (A1Micro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57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Macrophage-Derived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Chemokine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(MDC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5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Alpha-2-Macroglobulin (A2Macro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58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Macrophage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Inflammatory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Protein-1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beta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(MIP-1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beta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6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Angiopoietin-2 (ANG-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59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crophage Migration Inhibitory Factor (MIF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7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Angiotensin-Converting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Enzyme (ACE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60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Matrix Metalloproteinase-1 (MMP-1)</w:t>
            </w:r>
          </w:p>
        </w:tc>
      </w:tr>
      <w:tr w:rsidR="009E62B7" w:rsidRPr="004132E7" w:rsidTr="006D59EE">
        <w:trPr>
          <w:trHeight w:val="538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8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Apolipoprotei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(a) (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Lp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(a)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61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Matrix Metalloproteinase-3 (MMP-3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9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polipoprotein A-I (Apo A-I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62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Matrix Metalloproteinase-7 (MMP-7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10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polipoprotein A-II (Apo A-II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63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trix Metalloproteinase-9, total (MMP-9, total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11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polipoprotein A-IV (Apo A-IV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64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Matrix Metalloproteinase-10 (MMP-10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12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Apolipoprotei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B (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Apo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B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65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Monocyte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Chemotactic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Protein 1 (MCP-1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13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polipoprotein C-I (Apo C-I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66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Monocyte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Chemotactic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Protein 2 (MCP-2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14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Apolipoprotei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C-III (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Apo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C-III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67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Monocyte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Chemotactic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Protein 4 (MCP-4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15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Apolipoprotei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D (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Apo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D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68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nokine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Induced by Gamma Interferon (MIG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16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Apolipoprotei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E (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Apo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E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69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yeloid Progenitor Inhibitory Factor 1 (MPIF-1)</w:t>
            </w:r>
          </w:p>
        </w:tc>
      </w:tr>
      <w:tr w:rsidR="009E62B7" w:rsidRPr="004132E7" w:rsidTr="006D59EE">
        <w:trPr>
          <w:trHeight w:val="538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17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Apolipoprotei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H (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Apo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H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70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Myeloperoxidase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(MPO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18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XL Receptor Tyrosine Kinase (AXL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71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Myoglobin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19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Beta-2-Microglobulin (B2M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72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Neutrophil Gelatinase-Associated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ipocali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NGAL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20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rain-Derived Neurotrophic Factor (BDNF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73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Osteopontin</w:t>
            </w:r>
            <w:proofErr w:type="spellEnd"/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21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C-Peptid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74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Pancreatic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Polypeptide (PPP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22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C-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Reactive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Protein (CRP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75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Placenta Growth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Factor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(PLGF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23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CD 40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antige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(CD4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76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Plasminoge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Activator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Inhibitor 1 (PAI-1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lastRenderedPageBreak/>
              <w:t>[24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CD40 Ligand (CD40-L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77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latelet-Derived Growth Factor BB (PDGF-BB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25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CD5 Antigen-like (CD5L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78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Progesterone</w:t>
            </w:r>
            <w:proofErr w:type="spellEnd"/>
          </w:p>
        </w:tc>
      </w:tr>
      <w:tr w:rsidR="009E62B7" w:rsidRPr="004132E7" w:rsidTr="006D59EE">
        <w:trPr>
          <w:trHeight w:val="538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26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Chemokine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CC-4 (HCC-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79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Prolacti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(PRL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27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Chromograni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-A (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CgA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80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ulmonary and Activation-Regulated Chemokine (PARC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28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Clusteri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(CLU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81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ceptor for advanced glycosylation end products (RAGE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29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Complement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C3 (C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82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Resistin</w:t>
            </w:r>
            <w:proofErr w:type="spellEnd"/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30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Cortisol (Cortisol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83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Serotransferri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Transferri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31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eatine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Kinase-MB (CK-MB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84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rum Amyloid P-Component (SAP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32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Cystati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-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85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x Hormone-Binding Globulin (SHBG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33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E-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Selectin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86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Sortilin</w:t>
            </w:r>
            <w:proofErr w:type="spellEnd"/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34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EN-RAG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87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Stem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Cell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Factor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(SCF)</w:t>
            </w:r>
          </w:p>
        </w:tc>
      </w:tr>
      <w:tr w:rsidR="009E62B7" w:rsidRPr="004132E7" w:rsidTr="006D59EE">
        <w:trPr>
          <w:trHeight w:val="538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35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Eotaxin-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88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Superoxide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Dismutase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1, soluble (SOD-1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36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Epidermal Growth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Factor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(EGF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89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-Cell-Specific Protein RANTES (RANTES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37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pithelial-Derived Neutrophil-Activating Protein 78 (ENA-7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90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amm-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orsfall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Urinary Glycoprotein (THP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38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Factor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VII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91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Tenasci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-C (TN-C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39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FASLG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Receptor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(FAS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92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Testosterone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, Total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40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Ferriti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(FRTN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93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Thrombospondin-1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41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Fetui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-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94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Thyroid-Stimulating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Hormone (TSH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42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Follicle-Stimulating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Hormone (FSH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95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Thyroxine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-Binding Globulin (TBG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43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aptoglobin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96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issue Inhibitor of Metalloproteinases 1 (TIMP-1)</w:t>
            </w:r>
          </w:p>
        </w:tc>
      </w:tr>
      <w:tr w:rsidR="009E62B7" w:rsidRPr="004132E7" w:rsidTr="006D59EE">
        <w:trPr>
          <w:trHeight w:val="538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44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epatocyte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Growth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Factor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(HGF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97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NF-Related Apoptosis-Inducing Ligand Receptor 3 (TRAIL-R3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45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Immunoglobuli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A (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IgA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98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Transthyreti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(TTR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46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Immunoglobuli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M (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IgM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99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Trefoil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Factor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3 (TFF3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47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Insulin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100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umor necrosis factor receptor 2 (TNFR2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48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sulin-like Growth Factor-Binding Protein 2 (IGFBP-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101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ascular Cell Adhesion Molecule-1 (VCAM-1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49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Intercellular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Adhesion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Molecule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1 (ICAM-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102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ascular Endothelial Growth Factor (VEGF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lastRenderedPageBreak/>
              <w:t>[50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Interferon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gamma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Induced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Protein 10 (IP-1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103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itamin K-Dependent Protein S (VKDPS)</w:t>
            </w:r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51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Interleukin-6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receptor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(IL-6r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104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Vitronectin</w:t>
            </w:r>
            <w:proofErr w:type="spellEnd"/>
          </w:p>
        </w:tc>
      </w:tr>
      <w:tr w:rsidR="009E62B7" w:rsidRPr="004132E7" w:rsidTr="006D59EE">
        <w:trPr>
          <w:trHeight w:val="537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52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Interleukin-8 (IL-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105]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von Willebrand 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Factor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vWF</w:t>
            </w:r>
            <w:proofErr w:type="spellEnd"/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)</w:t>
            </w:r>
          </w:p>
        </w:tc>
      </w:tr>
      <w:tr w:rsidR="009E62B7" w:rsidRPr="004132E7" w:rsidTr="006D59EE">
        <w:trPr>
          <w:trHeight w:val="538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[53]</w:t>
            </w:r>
          </w:p>
        </w:tc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4132E7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Interleukin-16 (IL-1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B7" w:rsidRPr="004132E7" w:rsidRDefault="009E62B7" w:rsidP="00D977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</w:tbl>
    <w:p w:rsidR="00C14C38" w:rsidRDefault="00C14C38"/>
    <w:sectPr w:rsidR="00C14C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2B7"/>
    <w:rsid w:val="002314E4"/>
    <w:rsid w:val="004132E7"/>
    <w:rsid w:val="006A790D"/>
    <w:rsid w:val="006D59EE"/>
    <w:rsid w:val="009E62B7"/>
    <w:rsid w:val="00C1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2607A90-D98C-4896-87F6-7121D74B2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E62B7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E62B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5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59E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1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tel-Schneider, Sarah</dc:creator>
  <cp:lastModifiedBy>Sarah Kittel-Schneider</cp:lastModifiedBy>
  <cp:revision>5</cp:revision>
  <dcterms:created xsi:type="dcterms:W3CDTF">2016-08-28T15:16:00Z</dcterms:created>
  <dcterms:modified xsi:type="dcterms:W3CDTF">2020-02-11T13:47:00Z</dcterms:modified>
</cp:coreProperties>
</file>